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55EB" w:rsidRPr="007D2E04" w:rsidRDefault="0030721D" w:rsidP="009A1CBD">
      <w:pPr>
        <w:jc w:val="left"/>
        <w:rPr>
          <w:rFonts w:ascii="Times New Roman" w:hAnsi="Times New Roman" w:cs="Times New Roman"/>
          <w:sz w:val="20"/>
        </w:rPr>
      </w:pPr>
      <w:bookmarkStart w:id="0" w:name="_GoBack"/>
      <w:r w:rsidRPr="007D2E04">
        <w:rPr>
          <w:rFonts w:ascii="Times New Roman" w:hAnsi="Times New Roman" w:cs="Times New Roman"/>
          <w:sz w:val="20"/>
        </w:rPr>
        <w:t>Deep Learning feature importance score</w:t>
      </w:r>
      <w:r w:rsidR="009A1CBD" w:rsidRPr="007D2E04">
        <w:rPr>
          <w:rFonts w:ascii="Times New Roman" w:hAnsi="Times New Roman" w:cs="Times New Roman"/>
          <w:sz w:val="20"/>
        </w:rPr>
        <w:t xml:space="preserve"> = 0.5992600310821189 + +0.195290 * DTL-0 -0.191805 * DTL-1 +0.100085 * DTL-2 -0.036235 * DTL-3 -0.043316 * DTL-5 +0.038013 * DTL-8 +0.019155 * DTL-10 -0.015424 * DTL-11 +0.042674 * DTL-12 +0.004483 * DTL-15 +0.029200 * DTL-17 +0.009320 * DTL-18 -0.010574 * DTL-20 -0.021037 * DTL-23 +0.044176 * DTL-24 -0.003129 * DTL-26 -0.029027 * DTL-27 -0.010190 * DTL-28 +0.022127 * DTL-29 +0.025924 * DTL-31 -0.005355 * DTL-34 -0.007041 * DTL-36 +0.019993 * DTL-37 +0.005819 * DTL-38 -0.022215 * DTL-40 +0.012085 * DTL-42 -0.057792 * DTL-43 +0.013254 * DTL-45 -0.004983 * DTL-47 -0.008056 * DTL-52 +0.009586 * DTL-54 -0.001913 * DTL-55 +0.007106 * DTL-56 +0.002807 * DTL-57 -0.010231 * DTL-58 -0.003221 * DTL-62 +0.018374 * DTL-69 -0.022176 * DTL-70 +0.000610 * DTL-71 -0.003283 * DTL-76 +0.010408 * DTL-77 +0.018172 * DTL-80 -0.003743 * DTL-81 -0.004629 * DTL-85 +0.002229 * DTL-87 +0.000519 * DTL-88 +0.025560 * DTL-90 +0.014251 * DTL-93 +0.018469 * DTL-94 -0.019641 * DTL-96</w:t>
      </w:r>
      <w:bookmarkEnd w:id="0"/>
    </w:p>
    <w:sectPr w:rsidR="001A55EB" w:rsidRPr="007D2E04" w:rsidSect="008321F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76BDE" w:rsidRDefault="00D76BDE" w:rsidP="009A1CBD">
      <w:r>
        <w:separator/>
      </w:r>
    </w:p>
  </w:endnote>
  <w:endnote w:type="continuationSeparator" w:id="0">
    <w:p w:rsidR="00D76BDE" w:rsidRDefault="00D76BDE" w:rsidP="009A1C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76BDE" w:rsidRDefault="00D76BDE" w:rsidP="009A1CBD">
      <w:r>
        <w:separator/>
      </w:r>
    </w:p>
  </w:footnote>
  <w:footnote w:type="continuationSeparator" w:id="0">
    <w:p w:rsidR="00D76BDE" w:rsidRDefault="00D76BDE" w:rsidP="009A1C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6FF0"/>
    <w:rsid w:val="0018046E"/>
    <w:rsid w:val="001D62CA"/>
    <w:rsid w:val="0030721D"/>
    <w:rsid w:val="00654CBA"/>
    <w:rsid w:val="006C7EE1"/>
    <w:rsid w:val="007A6FF0"/>
    <w:rsid w:val="007D2E04"/>
    <w:rsid w:val="008321FE"/>
    <w:rsid w:val="009A1CBD"/>
    <w:rsid w:val="00AF7EDF"/>
    <w:rsid w:val="00B851A4"/>
    <w:rsid w:val="00CC0F89"/>
    <w:rsid w:val="00D76BDE"/>
    <w:rsid w:val="00F26A10"/>
    <w:rsid w:val="00FD2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25FB751-F6E6-4EA6-8802-75C5D4589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1C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1C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1C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1C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304DB5-761F-4B38-969D-A1E98D5BBE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icrosoft 帐户</cp:lastModifiedBy>
  <cp:revision>8</cp:revision>
  <dcterms:created xsi:type="dcterms:W3CDTF">2022-05-15T13:02:00Z</dcterms:created>
  <dcterms:modified xsi:type="dcterms:W3CDTF">2023-01-13T14:35:00Z</dcterms:modified>
</cp:coreProperties>
</file>